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10"/>
        <w:gridCol w:w="1092"/>
        <w:gridCol w:w="3303"/>
        <w:gridCol w:w="1301"/>
      </w:tblGrid>
      <w:tr w:rsidR="006C305D" w:rsidRPr="006379F0" w14:paraId="6FB01EF7" w14:textId="77777777" w:rsidTr="007031A3">
        <w:tc>
          <w:tcPr>
            <w:tcW w:w="35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F640F16" w14:textId="79E22C28" w:rsidR="00D067E6" w:rsidRPr="00DC2B07" w:rsidRDefault="007A311B" w:rsidP="00D067E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10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CA39E74" w14:textId="77777777" w:rsidR="00D067E6" w:rsidRPr="00DC2B07" w:rsidRDefault="00D067E6" w:rsidP="00D067E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OR</w:t>
            </w:r>
          </w:p>
        </w:tc>
        <w:tc>
          <w:tcPr>
            <w:tcW w:w="33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C028B5B" w14:textId="77777777" w:rsidR="00D067E6" w:rsidRPr="00DC2B07" w:rsidRDefault="00D067E6" w:rsidP="006C305D">
            <w:pPr>
              <w:ind w:left="643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CI 95%</w:t>
            </w:r>
          </w:p>
        </w:tc>
        <w:tc>
          <w:tcPr>
            <w:tcW w:w="13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8A8D2EA" w14:textId="6583C840" w:rsidR="00D067E6" w:rsidRPr="00DC2B07" w:rsidRDefault="00D067E6" w:rsidP="00D067E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p</w:t>
            </w:r>
            <w:r w:rsidR="00F544FB">
              <w:rPr>
                <w:rFonts w:asciiTheme="majorHAnsi" w:hAnsiTheme="majorHAnsi"/>
                <w:b/>
                <w:sz w:val="22"/>
                <w:szCs w:val="22"/>
              </w:rPr>
              <w:t>-value</w:t>
            </w:r>
          </w:p>
        </w:tc>
      </w:tr>
      <w:tr w:rsidR="00613F87" w:rsidRPr="006379F0" w14:paraId="58ED2E61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DD75BD" w14:textId="77777777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I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FFA89C3" w14:textId="6337E9C6" w:rsidR="00613F87" w:rsidRPr="00DC2B07" w:rsidRDefault="00AC5EE2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3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B6DD" w14:textId="69137516" w:rsidR="00613F87" w:rsidRPr="00DC2B07" w:rsidRDefault="00AC5EE2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023 – 1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F886" w14:textId="6CA86F74" w:rsidR="00613F87" w:rsidRPr="00DC2B07" w:rsidRDefault="00613F87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13F87" w:rsidRPr="006379F0" w14:paraId="01E17284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8D82B81" w14:textId="6641A2ED" w:rsidR="00613F87" w:rsidRPr="00DC2B07" w:rsidRDefault="00624E92" w:rsidP="00613F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</w:t>
            </w:r>
            <w:r w:rsidR="00A439AF">
              <w:rPr>
                <w:rFonts w:asciiTheme="majorHAnsi" w:hAnsiTheme="majorHAnsi"/>
                <w:sz w:val="22"/>
                <w:szCs w:val="22"/>
              </w:rPr>
              <w:t xml:space="preserve">K </w:t>
            </w:r>
            <w:r w:rsidR="007B3D9A">
              <w:rPr>
                <w:rFonts w:asciiTheme="majorHAnsi" w:hAnsiTheme="majorHAnsi"/>
                <w:sz w:val="22"/>
                <w:szCs w:val="22"/>
              </w:rPr>
              <w:t xml:space="preserve">peak </w:t>
            </w:r>
            <w:r w:rsidR="00A439AF">
              <w:rPr>
                <w:rFonts w:asciiTheme="majorHAnsi" w:hAnsiTheme="majorHAnsi"/>
                <w:sz w:val="22"/>
                <w:szCs w:val="22"/>
              </w:rPr>
              <w:t>(per 1000 U</w:t>
            </w:r>
            <w:r w:rsidR="00613F87" w:rsidRPr="00DC2B07">
              <w:rPr>
                <w:rFonts w:asciiTheme="majorHAnsi" w:hAnsiTheme="majorHAnsi"/>
                <w:sz w:val="22"/>
                <w:szCs w:val="22"/>
              </w:rPr>
              <w:t>/L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809D498" w14:textId="28694B08" w:rsidR="00613F87" w:rsidRPr="00DC2B07" w:rsidRDefault="00AC5EE2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4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B82B" w14:textId="022BBE80" w:rsidR="00613F87" w:rsidRPr="00DC2B07" w:rsidRDefault="00AC5EE2" w:rsidP="00613F87">
            <w:pPr>
              <w:ind w:left="643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16 – 1.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014A" w14:textId="321F2CDA" w:rsidR="00613F87" w:rsidRPr="00DC2B07" w:rsidRDefault="00613F87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13F87" w:rsidRPr="006379F0" w14:paraId="50D332E3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CA497E" w14:textId="77777777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Lac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17256DE" w14:textId="3F26645D" w:rsidR="00613F87" w:rsidRPr="00DC2B07" w:rsidRDefault="00EB5FF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6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24C" w14:textId="73E97CEA" w:rsidR="00613F87" w:rsidRPr="00DC2B07" w:rsidRDefault="00EB5FF3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063 – 1.2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0AAC" w14:textId="34A26689" w:rsidR="00613F87" w:rsidRPr="00DC2B07" w:rsidRDefault="00613F87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613F87" w:rsidRPr="006379F0" w14:paraId="2AB8D6DE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4C45289" w14:textId="5FA282A9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in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mu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62B99">
              <w:rPr>
                <w:rFonts w:asciiTheme="majorHAnsi" w:hAnsiTheme="majorHAnsi"/>
                <w:sz w:val="22"/>
                <w:szCs w:val="22"/>
              </w:rPr>
              <w:t>M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A9F2C0F" w14:textId="0F20E4A2" w:rsidR="00613F87" w:rsidRPr="00DC2B07" w:rsidRDefault="00A62B99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8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1092" w14:textId="2A01C36D" w:rsidR="00613F87" w:rsidRPr="00DC2B07" w:rsidRDefault="00A62B99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0.976 – 0.9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71B5" w14:textId="4A0C1C88" w:rsidR="00613F87" w:rsidRPr="00DC2B07" w:rsidRDefault="00613F87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 w:rsidR="00DE1D9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AA227B" w:rsidRPr="006379F0" w14:paraId="66AE63EE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E6D383" w14:textId="23DDEE12" w:rsidR="00AA227B" w:rsidRPr="00DC2B07" w:rsidRDefault="00C8331C" w:rsidP="00613F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ngio-emboliz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54D2CD8" w14:textId="2570F7AB" w:rsidR="00AA227B" w:rsidRDefault="002A2341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4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35A8" w14:textId="30D8A897" w:rsidR="00AA227B" w:rsidRDefault="002A2341" w:rsidP="00613F87">
            <w:pPr>
              <w:ind w:left="643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93 – 2.2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4A0C" w14:textId="02C86913" w:rsidR="00AA227B" w:rsidRPr="00DC2B07" w:rsidRDefault="002A2341" w:rsidP="00613F87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115</w:t>
            </w:r>
          </w:p>
        </w:tc>
      </w:tr>
      <w:tr w:rsidR="00613F87" w:rsidRPr="006379F0" w14:paraId="06598E6D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DC7497" w14:textId="79C656A3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Direct transfer to trauma cent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571A80F" w14:textId="4DAF6CDD" w:rsidR="00613F87" w:rsidRPr="00DC2B07" w:rsidRDefault="00DE1D9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8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342D" w14:textId="7F910ACD" w:rsidR="00613F87" w:rsidRPr="00DC2B07" w:rsidRDefault="00DE1D93" w:rsidP="00613F87">
            <w:pPr>
              <w:ind w:left="643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55 – 0.9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44F8" w14:textId="7A58684F" w:rsidR="00613F87" w:rsidRPr="00DC2B07" w:rsidRDefault="00D96B8B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 w:rsidR="00DE1D9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</w:tr>
      <w:tr w:rsidR="00613F87" w:rsidRPr="006379F0" w14:paraId="6B0E8746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3EEB5DF" w14:textId="77777777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Hemorrhagic shoc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C42758" w14:textId="51634E6E" w:rsidR="00613F87" w:rsidRPr="00DC2B07" w:rsidRDefault="005F7BD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88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3436" w14:textId="01DDB276" w:rsidR="00613F87" w:rsidRPr="00DC2B07" w:rsidRDefault="005F7BD3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022 – 3.4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BBE7" w14:textId="688964E2" w:rsidR="00613F87" w:rsidRPr="00DC2B07" w:rsidRDefault="00D96B8B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 w:rsidR="005F7BD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42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</w:p>
        </w:tc>
      </w:tr>
      <w:tr w:rsidR="00613F87" w:rsidRPr="006379F0" w14:paraId="6E484FE6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2AE06B" w14:textId="3411F2EF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ax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mu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H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7F03F44" w14:textId="55D6C605" w:rsidR="00613F87" w:rsidRPr="00DC2B07" w:rsidRDefault="00A62B99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D7BC" w14:textId="258A7376" w:rsidR="00613F87" w:rsidRPr="00DC2B07" w:rsidRDefault="00A62B99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1.001 - 1.0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4CE" w14:textId="783C04C1" w:rsidR="00613F87" w:rsidRPr="00DC2B07" w:rsidRDefault="00782DF8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 w:rsidR="00A62B9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24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</w:tr>
      <w:tr w:rsidR="00613F87" w:rsidRPr="006379F0" w14:paraId="3F4698B1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CF730CB" w14:textId="1D22D72F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Renal trau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217A447" w14:textId="2A7FC375" w:rsidR="00613F87" w:rsidRPr="00DC2B07" w:rsidRDefault="00AC5EE2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.56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0B0B" w14:textId="4FCCAB8D" w:rsidR="00613F87" w:rsidRPr="00DC2B07" w:rsidRDefault="00AC5EE2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07 – 7.2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50E8" w14:textId="26136701" w:rsidR="00613F87" w:rsidRPr="00DC2B07" w:rsidRDefault="00782DF8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0.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</w:t>
            </w:r>
            <w:r w:rsidR="005F7BD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</w:tr>
      <w:tr w:rsidR="00613F87" w:rsidRPr="006379F0" w14:paraId="364211C7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6615D8" w14:textId="1123691C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Ag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460CD51" w14:textId="224FB9D8" w:rsidR="00613F87" w:rsidRPr="00DC2B07" w:rsidRDefault="00CA4E1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9210" w14:textId="158C6F41" w:rsidR="00613F87" w:rsidRPr="00DC2B07" w:rsidRDefault="00CA4E13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93 – 1.0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5065" w14:textId="4794BAA6" w:rsidR="00613F87" w:rsidRPr="00DC2B07" w:rsidRDefault="003212BE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CA4E1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335</w:t>
            </w:r>
          </w:p>
        </w:tc>
      </w:tr>
      <w:tr w:rsidR="00613F87" w:rsidRPr="006379F0" w14:paraId="06CFFF52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F28F60" w14:textId="5B5D0FEA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Blunt/penetrating trau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C7328BF" w14:textId="187919BA" w:rsidR="00613F87" w:rsidRPr="00DC2B07" w:rsidRDefault="00A6424F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5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FD2D" w14:textId="1D7161C6" w:rsidR="00613F87" w:rsidRPr="00DC2B07" w:rsidRDefault="00A6424F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135 – 1.5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A6BB" w14:textId="21C0A373" w:rsidR="00613F87" w:rsidRPr="00DC2B07" w:rsidRDefault="00BD755C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A6424F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210</w:t>
            </w:r>
          </w:p>
        </w:tc>
      </w:tr>
      <w:tr w:rsidR="00613F87" w:rsidRPr="006379F0" w14:paraId="5E07A13D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2E2C2E" w14:textId="2FA19869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vasopressor u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161C3D7" w14:textId="5F6A1C29" w:rsidR="00613F87" w:rsidRPr="00DC2B07" w:rsidRDefault="00EB5FF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5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F4DC" w14:textId="2FF76AD2" w:rsidR="00613F87" w:rsidRPr="00DC2B07" w:rsidRDefault="00EB5FF3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406 – 1.4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692C" w14:textId="41C9D6D3" w:rsidR="00613F87" w:rsidRPr="00DC2B07" w:rsidRDefault="00BD755C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EB5FF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432</w:t>
            </w:r>
          </w:p>
        </w:tc>
      </w:tr>
      <w:tr w:rsidR="00613F87" w:rsidRPr="006379F0" w14:paraId="6315DE57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C17C59" w14:textId="4D0A76E2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in</w:t>
            </w:r>
            <w:r w:rsidR="00352CE5">
              <w:rPr>
                <w:rFonts w:asciiTheme="majorHAnsi" w:hAnsiTheme="majorHAnsi"/>
                <w:sz w:val="22"/>
                <w:szCs w:val="22"/>
              </w:rPr>
              <w:t>imu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SpO</w:t>
            </w:r>
            <w:r w:rsidRPr="00DC2B0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ACC3E58" w14:textId="77434300" w:rsidR="00613F87" w:rsidRPr="00DC2B07" w:rsidRDefault="00EB5FF3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9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91E9" w14:textId="29136614" w:rsidR="00613F87" w:rsidRPr="00DC2B07" w:rsidRDefault="00EB5FF3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75 – 1.0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4641" w14:textId="7649EBB6" w:rsidR="00613F87" w:rsidRPr="00DC2B07" w:rsidRDefault="00DE622B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EB5FF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356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</w:tr>
      <w:tr w:rsidR="00613F87" w:rsidRPr="006379F0" w14:paraId="381A4183" w14:textId="77777777" w:rsidTr="007031A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ED8CBD" w14:textId="03915F54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Fibrinog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53CDD6B" w14:textId="79DE22C0" w:rsidR="00613F87" w:rsidRPr="00DC2B07" w:rsidRDefault="00AC5EE2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6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128A" w14:textId="22927059" w:rsidR="00613F87" w:rsidRPr="00DC2B07" w:rsidRDefault="00AC5EE2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754 – 1.5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E23F" w14:textId="5738289A" w:rsidR="00613F87" w:rsidRPr="00DC2B07" w:rsidRDefault="005841EF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BF1DE0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711</w:t>
            </w:r>
          </w:p>
        </w:tc>
      </w:tr>
      <w:tr w:rsidR="00613F87" w:rsidRPr="006379F0" w14:paraId="0E93F1D0" w14:textId="77777777" w:rsidTr="007031A3"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CBA44" w14:textId="60983BE7" w:rsidR="00613F87" w:rsidRPr="00DC2B07" w:rsidRDefault="00613F87" w:rsidP="00613F87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Initial GCS</w:t>
            </w:r>
            <w:r w:rsidR="00D20D89">
              <w:rPr>
                <w:rFonts w:asciiTheme="majorHAnsi" w:hAnsiTheme="majorHAnsi"/>
                <w:sz w:val="22"/>
                <w:szCs w:val="22"/>
              </w:rPr>
              <w:t xml:space="preserve"> scor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02A8FC" w14:textId="4D5F8737" w:rsidR="00613F87" w:rsidRPr="00DC2B07" w:rsidRDefault="00BF1DE0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197CB4" w14:textId="36EC70C3" w:rsidR="00613F87" w:rsidRPr="00DC2B07" w:rsidRDefault="00BF1DE0" w:rsidP="00613F87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47 – 1.0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1BEDD" w14:textId="44C5115E" w:rsidR="00613F87" w:rsidRPr="00DC2B07" w:rsidRDefault="004F4A47" w:rsidP="00613F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BF1DE0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891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</w:p>
        </w:tc>
      </w:tr>
    </w:tbl>
    <w:p w14:paraId="21CB9F64" w14:textId="77777777" w:rsidR="007A311B" w:rsidRDefault="007A311B" w:rsidP="00B66263">
      <w:pPr>
        <w:jc w:val="both"/>
        <w:rPr>
          <w:rFonts w:asciiTheme="majorHAnsi" w:hAnsiTheme="majorHAnsi"/>
          <w:b/>
          <w:sz w:val="22"/>
          <w:szCs w:val="22"/>
        </w:rPr>
      </w:pPr>
    </w:p>
    <w:p w14:paraId="7F218425" w14:textId="3BB9BCB6" w:rsidR="00553794" w:rsidRPr="00AC3A26" w:rsidRDefault="00B7332C" w:rsidP="00B66263">
      <w:pPr>
        <w:jc w:val="both"/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Additional file 4</w:t>
      </w:r>
      <w:r w:rsidR="00407EFB" w:rsidRPr="00AC3A26">
        <w:rPr>
          <w:rFonts w:asciiTheme="majorHAnsi" w:hAnsiTheme="majorHAnsi"/>
          <w:b/>
          <w:sz w:val="22"/>
          <w:szCs w:val="22"/>
        </w:rPr>
        <w:t xml:space="preserve"> - a</w:t>
      </w:r>
      <w:r w:rsidR="00451533" w:rsidRPr="00AC3A26">
        <w:rPr>
          <w:rFonts w:asciiTheme="majorHAnsi" w:hAnsiTheme="majorHAnsi"/>
          <w:sz w:val="22"/>
          <w:szCs w:val="22"/>
        </w:rPr>
        <w:t xml:space="preserve">: </w:t>
      </w:r>
      <w:r w:rsidR="00B66263" w:rsidRPr="00AC3A26">
        <w:rPr>
          <w:rFonts w:asciiTheme="majorHAnsi" w:hAnsiTheme="majorHAnsi"/>
          <w:sz w:val="22"/>
          <w:szCs w:val="22"/>
        </w:rPr>
        <w:t xml:space="preserve">Risk factors associated with the occurrence of AKI </w:t>
      </w:r>
      <w:r w:rsidR="00D20D89" w:rsidRPr="00AC3A26">
        <w:rPr>
          <w:rFonts w:asciiTheme="majorHAnsi" w:hAnsiTheme="majorHAnsi"/>
          <w:sz w:val="22"/>
          <w:szCs w:val="22"/>
        </w:rPr>
        <w:t xml:space="preserve">stage I or F </w:t>
      </w:r>
      <w:r w:rsidR="00B66263" w:rsidRPr="00AC3A26">
        <w:rPr>
          <w:rFonts w:asciiTheme="majorHAnsi" w:hAnsiTheme="majorHAnsi"/>
          <w:sz w:val="22"/>
          <w:szCs w:val="22"/>
        </w:rPr>
        <w:t>in a stepwise logistic regression model</w:t>
      </w:r>
      <w:r w:rsidR="007B3D9A" w:rsidRPr="00AC3A26">
        <w:rPr>
          <w:rFonts w:asciiTheme="majorHAnsi" w:hAnsiTheme="majorHAnsi"/>
          <w:sz w:val="22"/>
          <w:szCs w:val="22"/>
        </w:rPr>
        <w:t xml:space="preserve"> including CK peak</w:t>
      </w:r>
      <w:r w:rsidR="00B66263" w:rsidRPr="00AC3A26">
        <w:rPr>
          <w:rFonts w:asciiTheme="majorHAnsi" w:hAnsiTheme="majorHAnsi"/>
          <w:sz w:val="22"/>
          <w:szCs w:val="22"/>
        </w:rPr>
        <w:t xml:space="preserve">. Odds Ratio (OR) and 95 % confidence interval (CI). </w:t>
      </w:r>
      <w:r w:rsidR="00D20D89" w:rsidRPr="00AC3A26">
        <w:rPr>
          <w:rFonts w:asciiTheme="majorHAnsi" w:hAnsiTheme="majorHAnsi"/>
          <w:sz w:val="22"/>
          <w:szCs w:val="22"/>
        </w:rPr>
        <w:t>CK=Creatine K</w:t>
      </w:r>
      <w:r w:rsidR="00140AF3" w:rsidRPr="00AC3A26">
        <w:rPr>
          <w:rFonts w:asciiTheme="majorHAnsi" w:hAnsiTheme="majorHAnsi"/>
          <w:sz w:val="22"/>
          <w:szCs w:val="22"/>
        </w:rPr>
        <w:t xml:space="preserve">inase, </w:t>
      </w:r>
      <w:r w:rsidR="00A62B99" w:rsidRPr="00AC3A26">
        <w:rPr>
          <w:rFonts w:asciiTheme="majorHAnsi" w:hAnsiTheme="majorHAnsi"/>
          <w:sz w:val="22"/>
          <w:szCs w:val="22"/>
        </w:rPr>
        <w:t>M</w:t>
      </w:r>
      <w:r w:rsidR="00B66263" w:rsidRPr="00AC3A26">
        <w:rPr>
          <w:rFonts w:asciiTheme="majorHAnsi" w:hAnsiTheme="majorHAnsi"/>
          <w:sz w:val="22"/>
          <w:szCs w:val="22"/>
        </w:rPr>
        <w:t>AP =</w:t>
      </w:r>
      <w:r w:rsidR="00A62B99" w:rsidRPr="00AC3A26">
        <w:rPr>
          <w:rFonts w:asciiTheme="majorHAnsi" w:hAnsiTheme="majorHAnsi"/>
          <w:sz w:val="22"/>
          <w:szCs w:val="22"/>
        </w:rPr>
        <w:t>mean</w:t>
      </w:r>
      <w:r w:rsidR="00B66263" w:rsidRPr="00AC3A26">
        <w:rPr>
          <w:rFonts w:asciiTheme="majorHAnsi" w:hAnsiTheme="majorHAnsi"/>
          <w:sz w:val="22"/>
          <w:szCs w:val="22"/>
        </w:rPr>
        <w:t xml:space="preserve"> arterial pressure, GCS = Glasgow coma scale, HR = heart rate, ISS = injury severity score, SpO</w:t>
      </w:r>
      <w:r w:rsidR="00B66263" w:rsidRPr="00AC3A26">
        <w:rPr>
          <w:rFonts w:asciiTheme="majorHAnsi" w:hAnsiTheme="majorHAnsi"/>
          <w:sz w:val="22"/>
          <w:szCs w:val="22"/>
          <w:vertAlign w:val="subscript"/>
        </w:rPr>
        <w:t>2</w:t>
      </w:r>
      <w:r w:rsidR="00B66263" w:rsidRPr="00AC3A26">
        <w:rPr>
          <w:rFonts w:asciiTheme="majorHAnsi" w:hAnsiTheme="majorHAnsi"/>
          <w:sz w:val="22"/>
          <w:szCs w:val="22"/>
        </w:rPr>
        <w:t xml:space="preserve"> = pulse oximeter oxygen saturation</w:t>
      </w:r>
      <w:r w:rsidR="0077017C" w:rsidRPr="00AC3A26">
        <w:rPr>
          <w:rFonts w:asciiTheme="majorHAnsi" w:hAnsiTheme="majorHAnsi"/>
          <w:sz w:val="22"/>
          <w:szCs w:val="22"/>
        </w:rPr>
        <w:t>.</w:t>
      </w:r>
      <w:r w:rsidR="008E7289" w:rsidRPr="00AC3A26">
        <w:rPr>
          <w:rFonts w:asciiTheme="majorHAnsi" w:hAnsiTheme="majorHAnsi"/>
          <w:sz w:val="22"/>
          <w:szCs w:val="22"/>
        </w:rPr>
        <w:t xml:space="preserve"> N=1382</w:t>
      </w:r>
      <w:r w:rsidR="002739DD" w:rsidRPr="00AC3A26">
        <w:rPr>
          <w:rFonts w:asciiTheme="majorHAnsi" w:hAnsiTheme="majorHAnsi"/>
          <w:sz w:val="22"/>
          <w:szCs w:val="22"/>
        </w:rPr>
        <w:t xml:space="preserve"> patie</w:t>
      </w:r>
      <w:r w:rsidR="008E7289" w:rsidRPr="00AC3A26">
        <w:rPr>
          <w:rFonts w:asciiTheme="majorHAnsi" w:hAnsiTheme="majorHAnsi"/>
          <w:sz w:val="22"/>
          <w:szCs w:val="22"/>
        </w:rPr>
        <w:t xml:space="preserve">nts. </w:t>
      </w:r>
      <w:r w:rsidR="000D7783" w:rsidRPr="00AC3A26">
        <w:rPr>
          <w:rFonts w:asciiTheme="majorHAnsi" w:hAnsiTheme="majorHAnsi"/>
          <w:sz w:val="22"/>
          <w:szCs w:val="22"/>
          <w:lang w:val="en-US"/>
        </w:rPr>
        <w:t xml:space="preserve">Characteristics of the 963 patients excluded of the analysis are presented in </w:t>
      </w:r>
      <w:r w:rsidR="001B744A" w:rsidRPr="00AC3A26">
        <w:rPr>
          <w:rFonts w:asciiTheme="majorHAnsi" w:hAnsiTheme="majorHAnsi"/>
          <w:sz w:val="22"/>
          <w:szCs w:val="22"/>
          <w:lang w:val="en-US"/>
        </w:rPr>
        <w:t>additional file</w:t>
      </w:r>
      <w:r w:rsidR="000D7783" w:rsidRPr="00AC3A26">
        <w:rPr>
          <w:rFonts w:asciiTheme="majorHAnsi" w:hAnsiTheme="majorHAnsi"/>
          <w:sz w:val="22"/>
          <w:szCs w:val="22"/>
          <w:lang w:val="en-US"/>
        </w:rPr>
        <w:t xml:space="preserve"> 1. </w:t>
      </w:r>
      <w:r w:rsidR="00822EB7" w:rsidRPr="00AC3A26">
        <w:rPr>
          <w:rFonts w:asciiTheme="majorHAnsi" w:hAnsiTheme="majorHAnsi"/>
          <w:sz w:val="22"/>
          <w:szCs w:val="22"/>
        </w:rPr>
        <w:t>Hosmer Lemeshow Test (</w:t>
      </w:r>
      <w:r w:rsidR="00822EB7" w:rsidRPr="00AC3A26">
        <w:rPr>
          <w:rFonts w:asciiTheme="majorHAnsi" w:hAnsiTheme="majorHAnsi"/>
          <w:color w:val="FF0000"/>
          <w:sz w:val="22"/>
          <w:szCs w:val="22"/>
        </w:rPr>
        <w:t>p=0.60</w:t>
      </w:r>
      <w:r w:rsidR="002739DD" w:rsidRPr="00AC3A26">
        <w:rPr>
          <w:rFonts w:asciiTheme="majorHAnsi" w:hAnsiTheme="majorHAnsi"/>
          <w:sz w:val="22"/>
          <w:szCs w:val="22"/>
        </w:rPr>
        <w:t>)</w:t>
      </w:r>
      <w:r w:rsidR="00324E0D" w:rsidRPr="00AC3A26">
        <w:rPr>
          <w:rFonts w:asciiTheme="majorHAnsi" w:hAnsiTheme="majorHAnsi"/>
          <w:sz w:val="22"/>
          <w:szCs w:val="22"/>
        </w:rPr>
        <w:t xml:space="preserve">. AUC of the </w:t>
      </w:r>
      <w:r w:rsidR="00822EB7" w:rsidRPr="00AC3A26">
        <w:rPr>
          <w:rFonts w:asciiTheme="majorHAnsi" w:hAnsiTheme="majorHAnsi"/>
          <w:sz w:val="22"/>
          <w:szCs w:val="22"/>
        </w:rPr>
        <w:t>model</w:t>
      </w:r>
      <w:r w:rsidR="00324E0D" w:rsidRPr="00AC3A26">
        <w:rPr>
          <w:rFonts w:asciiTheme="majorHAnsi" w:hAnsiTheme="majorHAnsi"/>
          <w:sz w:val="22"/>
          <w:szCs w:val="22"/>
        </w:rPr>
        <w:t xml:space="preserve"> </w:t>
      </w:r>
      <w:r w:rsidR="00822EB7" w:rsidRPr="00AC3A26">
        <w:rPr>
          <w:rFonts w:asciiTheme="majorHAnsi" w:hAnsiTheme="majorHAnsi"/>
          <w:sz w:val="22"/>
          <w:szCs w:val="22"/>
        </w:rPr>
        <w:t>=</w:t>
      </w:r>
      <w:r w:rsidR="00324E0D" w:rsidRPr="00AC3A26">
        <w:rPr>
          <w:rFonts w:asciiTheme="majorHAnsi" w:hAnsiTheme="majorHAnsi"/>
          <w:sz w:val="22"/>
          <w:szCs w:val="22"/>
        </w:rPr>
        <w:t xml:space="preserve"> </w:t>
      </w:r>
      <w:r w:rsidR="00324E0D" w:rsidRPr="00AC3A26">
        <w:rPr>
          <w:rFonts w:asciiTheme="majorHAnsi" w:hAnsiTheme="majorHAnsi"/>
          <w:color w:val="FF0000"/>
          <w:sz w:val="22"/>
          <w:szCs w:val="22"/>
        </w:rPr>
        <w:t xml:space="preserve">0.859 </w:t>
      </w:r>
      <w:r w:rsidR="00822EB7" w:rsidRPr="00AC3A26">
        <w:rPr>
          <w:rFonts w:asciiTheme="majorHAnsi" w:hAnsiTheme="majorHAnsi"/>
          <w:color w:val="FF0000"/>
          <w:sz w:val="22"/>
          <w:szCs w:val="22"/>
        </w:rPr>
        <w:t>(</w:t>
      </w:r>
      <w:r w:rsidR="00324E0D" w:rsidRPr="00AC3A26">
        <w:rPr>
          <w:rFonts w:asciiTheme="majorHAnsi" w:hAnsiTheme="majorHAnsi"/>
          <w:color w:val="FF0000"/>
          <w:sz w:val="22"/>
          <w:szCs w:val="22"/>
        </w:rPr>
        <w:t>0.830</w:t>
      </w:r>
      <w:r w:rsidR="00822EB7" w:rsidRPr="00AC3A26">
        <w:rPr>
          <w:rFonts w:asciiTheme="majorHAnsi" w:hAnsiTheme="majorHAnsi"/>
          <w:color w:val="FF0000"/>
          <w:sz w:val="22"/>
          <w:szCs w:val="22"/>
        </w:rPr>
        <w:t>-</w:t>
      </w:r>
      <w:r w:rsidR="00324E0D" w:rsidRPr="00AC3A26">
        <w:rPr>
          <w:rFonts w:asciiTheme="majorHAnsi" w:hAnsiTheme="majorHAnsi"/>
          <w:color w:val="FF0000"/>
          <w:sz w:val="22"/>
          <w:szCs w:val="22"/>
        </w:rPr>
        <w:t>0.897</w:t>
      </w:r>
      <w:r w:rsidR="00822EB7" w:rsidRPr="00AC3A26">
        <w:rPr>
          <w:rFonts w:asciiTheme="majorHAnsi" w:hAnsiTheme="majorHAnsi"/>
          <w:color w:val="FF0000"/>
          <w:sz w:val="22"/>
          <w:szCs w:val="22"/>
        </w:rPr>
        <w:t>)</w:t>
      </w:r>
      <w:r w:rsidR="00BC600F" w:rsidRPr="00AC3A26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628123AB" w14:textId="77777777" w:rsidR="00E47AEC" w:rsidRDefault="00E47AEC" w:rsidP="00B66263">
      <w:pPr>
        <w:jc w:val="both"/>
        <w:rPr>
          <w:rFonts w:asciiTheme="majorHAnsi" w:hAnsiTheme="majorHAnsi"/>
          <w:color w:val="000000" w:themeColor="text1"/>
        </w:rPr>
      </w:pPr>
    </w:p>
    <w:p w14:paraId="0F425514" w14:textId="77777777" w:rsidR="00E47AEC" w:rsidRDefault="00E47AEC" w:rsidP="00B66263">
      <w:pPr>
        <w:jc w:val="both"/>
        <w:rPr>
          <w:rFonts w:asciiTheme="majorHAnsi" w:hAnsiTheme="majorHAnsi"/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10"/>
        <w:gridCol w:w="1092"/>
        <w:gridCol w:w="3303"/>
        <w:gridCol w:w="1301"/>
      </w:tblGrid>
      <w:tr w:rsidR="00E47AEC" w:rsidRPr="006379F0" w14:paraId="09DCA96F" w14:textId="77777777" w:rsidTr="0095348C">
        <w:tc>
          <w:tcPr>
            <w:tcW w:w="35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9438AAA" w14:textId="44386B98" w:rsidR="00E47AEC" w:rsidRPr="00DC2B07" w:rsidRDefault="007A311B" w:rsidP="0095348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10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F2B5BAD" w14:textId="77777777" w:rsidR="00E47AEC" w:rsidRPr="00DC2B07" w:rsidRDefault="00E47AEC" w:rsidP="0095348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OR</w:t>
            </w:r>
          </w:p>
        </w:tc>
        <w:tc>
          <w:tcPr>
            <w:tcW w:w="33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D68AD00" w14:textId="77777777" w:rsidR="00E47AEC" w:rsidRPr="00DC2B07" w:rsidRDefault="00E47AEC" w:rsidP="0095348C">
            <w:pPr>
              <w:ind w:left="643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CI 95%</w:t>
            </w:r>
          </w:p>
        </w:tc>
        <w:tc>
          <w:tcPr>
            <w:tcW w:w="13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3C1B8D6" w14:textId="53CD1B65" w:rsidR="00E47AEC" w:rsidRPr="00DC2B07" w:rsidRDefault="00E47AEC" w:rsidP="0095348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C2B07">
              <w:rPr>
                <w:rFonts w:asciiTheme="majorHAnsi" w:hAnsiTheme="majorHAnsi"/>
                <w:b/>
                <w:sz w:val="22"/>
                <w:szCs w:val="22"/>
              </w:rPr>
              <w:t>p</w:t>
            </w:r>
            <w:r w:rsidR="00A529CA">
              <w:rPr>
                <w:rFonts w:asciiTheme="majorHAnsi" w:hAnsiTheme="majorHAnsi"/>
                <w:b/>
                <w:sz w:val="22"/>
                <w:szCs w:val="22"/>
              </w:rPr>
              <w:t>-value</w:t>
            </w:r>
          </w:p>
        </w:tc>
      </w:tr>
      <w:tr w:rsidR="00E47AEC" w:rsidRPr="006379F0" w14:paraId="2F3B3B99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5CC9EF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I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FBBC206" w14:textId="1459F03B" w:rsidR="00E47AEC" w:rsidRPr="00DC2B07" w:rsidRDefault="002240D2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3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1EBF" w14:textId="238DE491" w:rsidR="00E47AEC" w:rsidRPr="00DC2B07" w:rsidRDefault="002240D2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023 – 1.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5290" w14:textId="77777777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E47AEC" w:rsidRPr="006379F0" w14:paraId="284D9ACF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E6A3BE5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K peak (per 1000 U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>/L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C887578" w14:textId="0A4C7D4E" w:rsidR="00E47AEC" w:rsidRPr="00DC2B07" w:rsidRDefault="00032616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4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35B1" w14:textId="06E8A0E2" w:rsidR="00E47AEC" w:rsidRPr="00DC2B07" w:rsidRDefault="00032616" w:rsidP="0095348C">
            <w:pPr>
              <w:ind w:left="643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10 – 1.0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8A82" w14:textId="77777777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E47AEC" w:rsidRPr="006379F0" w14:paraId="359C561E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438BB29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Lac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F70E411" w14:textId="17A9D4F5" w:rsidR="00E47AEC" w:rsidRPr="00DC2B07" w:rsidRDefault="00E56DCD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8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47A7" w14:textId="1BF71AE7" w:rsidR="00E47AEC" w:rsidRPr="00DC2B07" w:rsidRDefault="00E56DCD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103 – 1.2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A597" w14:textId="77777777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3A79AE" w:rsidRPr="006379F0" w14:paraId="604604D6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90189C6" w14:textId="77777777" w:rsidR="003A79AE" w:rsidRPr="00DC2B07" w:rsidRDefault="003A79AE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Hemorrhagic shoc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B0F2B99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86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6F0A" w14:textId="77777777" w:rsidR="003A79AE" w:rsidRPr="00DC2B07" w:rsidRDefault="003A79AE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1.196 – 2.9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A030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8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</w:tr>
      <w:tr w:rsidR="003A79AE" w:rsidRPr="006379F0" w14:paraId="60B653EB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741A290" w14:textId="77777777" w:rsidR="003A79AE" w:rsidRPr="00DC2B07" w:rsidRDefault="003A79AE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Direct transfer to trauma cent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C062D79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9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7FE2" w14:textId="77777777" w:rsidR="003A79AE" w:rsidRPr="00DC2B07" w:rsidRDefault="003A79AE" w:rsidP="0095348C">
            <w:pPr>
              <w:ind w:left="643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64 – 0.9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BD92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</w:tr>
      <w:tr w:rsidR="003A79AE" w:rsidRPr="006379F0" w14:paraId="750BB450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66E4FF9" w14:textId="77777777" w:rsidR="003A79AE" w:rsidRPr="00DC2B07" w:rsidRDefault="003A79AE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Renal trau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0FEC804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.64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2302" w14:textId="77777777" w:rsidR="003A79AE" w:rsidRPr="00DC2B07" w:rsidRDefault="003A79AE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1.040 – 6.7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F0BE" w14:textId="77777777" w:rsidR="003A79AE" w:rsidRPr="00DC2B07" w:rsidRDefault="003A79A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0.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</w:tr>
      <w:tr w:rsidR="00E47AEC" w:rsidRPr="006379F0" w14:paraId="50331BD0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A08295" w14:textId="6483C76C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in</w:t>
            </w:r>
            <w:r w:rsidR="00E56DCD">
              <w:rPr>
                <w:rFonts w:asciiTheme="majorHAnsi" w:hAnsiTheme="majorHAnsi"/>
                <w:sz w:val="22"/>
                <w:szCs w:val="22"/>
              </w:rPr>
              <w:t>imum 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>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BE651F" w14:textId="7092DA7D" w:rsidR="00E47AEC" w:rsidRPr="00DC2B07" w:rsidRDefault="00285093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9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2BAD" w14:textId="21C57764" w:rsidR="00E47AEC" w:rsidRPr="00DC2B07" w:rsidRDefault="00285093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 xml:space="preserve">0.983 </w:t>
            </w:r>
            <w:r w:rsidR="00D9731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–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r w:rsidR="00D9731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fr-FR"/>
              </w:rPr>
              <w:t>0.9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8EBF" w14:textId="2F81F72B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</w:t>
            </w:r>
            <w:r w:rsidR="00D9731E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</w:tr>
      <w:tr w:rsidR="00663D48" w:rsidRPr="006379F0" w14:paraId="60E24A77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BB829A7" w14:textId="341BEA41" w:rsidR="00663D48" w:rsidRPr="00DC2B07" w:rsidRDefault="00663D48" w:rsidP="0095348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ngio</w:t>
            </w:r>
            <w:r w:rsidR="005E39C1">
              <w:rPr>
                <w:rFonts w:asciiTheme="majorHAnsi" w:hAnsiTheme="majorHAnsi"/>
                <w:sz w:val="22"/>
                <w:szCs w:val="22"/>
              </w:rPr>
              <w:t>-emboliz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322C80F" w14:textId="4FF8BB51" w:rsidR="00663D48" w:rsidRPr="00DC2B07" w:rsidRDefault="00E3260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6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B082" w14:textId="25646291" w:rsidR="00663D48" w:rsidRPr="00DC2B07" w:rsidRDefault="00E3260C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 xml:space="preserve">0.344 </w:t>
            </w:r>
            <w:r w:rsidR="0003261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–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03261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1.2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2286" w14:textId="17260D53" w:rsidR="00663D48" w:rsidRPr="00DC2B07" w:rsidRDefault="00032616" w:rsidP="0095348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167</w:t>
            </w:r>
          </w:p>
        </w:tc>
      </w:tr>
      <w:tr w:rsidR="00E47AEC" w:rsidRPr="006379F0" w14:paraId="08BCDFF6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9197D8" w14:textId="7287EC3E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ax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mu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H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07B37B9" w14:textId="7CCB31C5" w:rsidR="00E47AEC" w:rsidRPr="00DC2B07" w:rsidRDefault="003A5C87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9BFB" w14:textId="664C2290" w:rsidR="00E47AEC" w:rsidRPr="00DC2B07" w:rsidRDefault="003A5C87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98 – 1.0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DBFB" w14:textId="25F0D11A" w:rsidR="00E47AEC" w:rsidRPr="00DC2B07" w:rsidRDefault="003A5C87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200</w:t>
            </w:r>
            <w:r w:rsidR="00E47AEC"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</w:tr>
      <w:tr w:rsidR="00E47AEC" w:rsidRPr="006379F0" w14:paraId="7FD264C8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1E3084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Ag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C3820B3" w14:textId="37B0D061" w:rsidR="00E47AEC" w:rsidRPr="00DC2B07" w:rsidRDefault="00EE1B6B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70AF" w14:textId="3A760CF7" w:rsidR="00E47AEC" w:rsidRPr="00DC2B07" w:rsidRDefault="002240D2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1.000 – 1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B494" w14:textId="4B18E019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2240D2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521</w:t>
            </w:r>
          </w:p>
        </w:tc>
      </w:tr>
      <w:tr w:rsidR="00E47AEC" w:rsidRPr="006379F0" w14:paraId="7F7BEF37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7156C0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Blunt/penetrating trau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819D499" w14:textId="20A6260B" w:rsidR="00E47AEC" w:rsidRPr="00DC2B07" w:rsidRDefault="00D9731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4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CB0D" w14:textId="394969F0" w:rsidR="00E47AEC" w:rsidRPr="00DC2B07" w:rsidRDefault="00D9731E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163 – 1.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608F" w14:textId="44D28181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D9731E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</w:t>
            </w:r>
            <w:r w:rsidR="003A79AE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</w:tr>
      <w:tr w:rsidR="00E47AEC" w:rsidRPr="006379F0" w14:paraId="72181A51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951AB1" w14:textId="637F08D2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vasopressor u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32DE2C7" w14:textId="515B25D9" w:rsidR="00E47AEC" w:rsidRPr="00DC2B07" w:rsidRDefault="00E56DCD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9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A40B" w14:textId="30FFE39B" w:rsidR="00E47AEC" w:rsidRPr="00DC2B07" w:rsidRDefault="00E56DCD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689 – 1.7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F2DE" w14:textId="63CB6BE7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E56DCD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674</w:t>
            </w:r>
          </w:p>
        </w:tc>
      </w:tr>
      <w:tr w:rsidR="00E47AEC" w:rsidRPr="006379F0" w14:paraId="74E59033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B6964E" w14:textId="73049BB8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Prehosp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tal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min</w:t>
            </w:r>
            <w:r w:rsidR="00490AAE">
              <w:rPr>
                <w:rFonts w:asciiTheme="majorHAnsi" w:hAnsiTheme="majorHAnsi"/>
                <w:sz w:val="22"/>
                <w:szCs w:val="22"/>
              </w:rPr>
              <w:t>imum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SpO</w:t>
            </w:r>
            <w:r w:rsidRPr="00DC2B0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DC2B07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4B0F1FE" w14:textId="063CB334" w:rsidR="00E47AEC" w:rsidRPr="00DC2B07" w:rsidRDefault="00DF3A3D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9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9E4D" w14:textId="5242880F" w:rsidR="00E47AEC" w:rsidRPr="00DC2B07" w:rsidRDefault="00DF3A3D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81 – 1.0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C1B9" w14:textId="349DA657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DF3A3D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450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</w:tr>
      <w:tr w:rsidR="00E47AEC" w:rsidRPr="006379F0" w14:paraId="48F7FD14" w14:textId="77777777" w:rsidTr="0095348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5D9E4FF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Fibrinog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332D6D7" w14:textId="6BEE6BA2" w:rsidR="00E47AEC" w:rsidRPr="00DC2B07" w:rsidRDefault="001C6C63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5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C588" w14:textId="563BC869" w:rsidR="00E47AEC" w:rsidRPr="00DC2B07" w:rsidRDefault="001C6C63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758 – 1.2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BA91" w14:textId="4E8435AA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1C6C6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772</w:t>
            </w:r>
          </w:p>
        </w:tc>
      </w:tr>
      <w:tr w:rsidR="00E47AEC" w:rsidRPr="006379F0" w14:paraId="7434E5E4" w14:textId="77777777" w:rsidTr="0095348C"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4CF24" w14:textId="77777777" w:rsidR="00E47AEC" w:rsidRPr="00DC2B07" w:rsidRDefault="00E47AEC" w:rsidP="0095348C">
            <w:pPr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sz w:val="22"/>
                <w:szCs w:val="22"/>
              </w:rPr>
              <w:t>Initial GCS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scor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7B80FA" w14:textId="57B02FD9" w:rsidR="00E47AEC" w:rsidRPr="00DC2B07" w:rsidRDefault="00D9731E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8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FDC0C" w14:textId="1B368158" w:rsidR="00E47AEC" w:rsidRPr="00DC2B07" w:rsidRDefault="00D9731E" w:rsidP="0095348C">
            <w:pPr>
              <w:ind w:left="64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0.944 – 1.0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79A17C" w14:textId="75602970" w:rsidR="00E47AEC" w:rsidRPr="00DC2B07" w:rsidRDefault="00E47AEC" w:rsidP="0095348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</w:t>
            </w:r>
            <w:r w:rsidR="00D9731E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389</w:t>
            </w:r>
            <w:r w:rsidRPr="00DC2B07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</w:tr>
    </w:tbl>
    <w:p w14:paraId="1BAE8F34" w14:textId="77777777" w:rsidR="007A311B" w:rsidRDefault="007A311B" w:rsidP="00B66263">
      <w:pPr>
        <w:jc w:val="both"/>
        <w:rPr>
          <w:rFonts w:asciiTheme="majorHAnsi" w:hAnsiTheme="majorHAnsi"/>
          <w:b/>
          <w:sz w:val="22"/>
          <w:szCs w:val="22"/>
        </w:rPr>
      </w:pPr>
    </w:p>
    <w:p w14:paraId="159C53B2" w14:textId="69006C91" w:rsidR="00E47AEC" w:rsidRPr="00AC3A26" w:rsidRDefault="00B7332C" w:rsidP="00B66263">
      <w:pPr>
        <w:jc w:val="both"/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Additional file 4</w:t>
      </w:r>
      <w:bookmarkStart w:id="0" w:name="_GoBack"/>
      <w:bookmarkEnd w:id="0"/>
      <w:r w:rsidR="00E47AEC" w:rsidRPr="00AC3A26">
        <w:rPr>
          <w:rFonts w:asciiTheme="majorHAnsi" w:hAnsiTheme="majorHAnsi"/>
          <w:b/>
          <w:sz w:val="22"/>
          <w:szCs w:val="22"/>
        </w:rPr>
        <w:t xml:space="preserve"> - </w:t>
      </w:r>
      <w:r w:rsidR="00C60B31" w:rsidRPr="00AC3A26">
        <w:rPr>
          <w:rFonts w:asciiTheme="majorHAnsi" w:hAnsiTheme="majorHAnsi"/>
          <w:b/>
          <w:sz w:val="22"/>
          <w:szCs w:val="22"/>
        </w:rPr>
        <w:t>b</w:t>
      </w:r>
      <w:r w:rsidR="00E47AEC" w:rsidRPr="00AC3A26">
        <w:rPr>
          <w:rFonts w:asciiTheme="majorHAnsi" w:hAnsiTheme="majorHAnsi"/>
          <w:sz w:val="22"/>
          <w:szCs w:val="22"/>
        </w:rPr>
        <w:t xml:space="preserve">: Risk factors associated with the occurrence of AKI stage R, I or F in a stepwise logistic regression model including CK peak. Odds Ratio (OR) and 95 % confidence interval (CI). CK=Creatine Kinase, </w:t>
      </w:r>
      <w:r w:rsidR="00DE1AFD" w:rsidRPr="00AC3A26">
        <w:rPr>
          <w:rFonts w:asciiTheme="majorHAnsi" w:hAnsiTheme="majorHAnsi"/>
          <w:sz w:val="22"/>
          <w:szCs w:val="22"/>
        </w:rPr>
        <w:t>M</w:t>
      </w:r>
      <w:r w:rsidR="00E47AEC" w:rsidRPr="00AC3A26">
        <w:rPr>
          <w:rFonts w:asciiTheme="majorHAnsi" w:hAnsiTheme="majorHAnsi"/>
          <w:sz w:val="22"/>
          <w:szCs w:val="22"/>
        </w:rPr>
        <w:t>AP =</w:t>
      </w:r>
      <w:r w:rsidR="00DE1AFD" w:rsidRPr="00AC3A26">
        <w:rPr>
          <w:rFonts w:asciiTheme="majorHAnsi" w:hAnsiTheme="majorHAnsi"/>
          <w:sz w:val="22"/>
          <w:szCs w:val="22"/>
        </w:rPr>
        <w:t>mean</w:t>
      </w:r>
      <w:r w:rsidR="00E47AEC" w:rsidRPr="00AC3A26">
        <w:rPr>
          <w:rFonts w:asciiTheme="majorHAnsi" w:hAnsiTheme="majorHAnsi"/>
          <w:sz w:val="22"/>
          <w:szCs w:val="22"/>
        </w:rPr>
        <w:t xml:space="preserve"> arterial pressure, GCS = Glasgow coma scale, HR = heart rate, ISS = injury severity score, SpO</w:t>
      </w:r>
      <w:r w:rsidR="00E47AEC" w:rsidRPr="00AC3A26">
        <w:rPr>
          <w:rFonts w:asciiTheme="majorHAnsi" w:hAnsiTheme="majorHAnsi"/>
          <w:sz w:val="22"/>
          <w:szCs w:val="22"/>
          <w:vertAlign w:val="subscript"/>
        </w:rPr>
        <w:t>2</w:t>
      </w:r>
      <w:r w:rsidR="00E47AEC" w:rsidRPr="00AC3A26">
        <w:rPr>
          <w:rFonts w:asciiTheme="majorHAnsi" w:hAnsiTheme="majorHAnsi"/>
          <w:sz w:val="22"/>
          <w:szCs w:val="22"/>
        </w:rPr>
        <w:t xml:space="preserve"> = pulse oximeter oxygen saturation. N=1382 patients. </w:t>
      </w:r>
      <w:r w:rsidR="00E47AEC" w:rsidRPr="00AC3A26">
        <w:rPr>
          <w:rFonts w:asciiTheme="majorHAnsi" w:hAnsiTheme="majorHAnsi"/>
          <w:sz w:val="22"/>
          <w:szCs w:val="22"/>
          <w:lang w:val="en-US"/>
        </w:rPr>
        <w:t xml:space="preserve">Characteristics of the 963 patients excluded of the analysis are presented in additional file 1. </w:t>
      </w:r>
      <w:r w:rsidR="00E47AEC" w:rsidRPr="00AC3A26">
        <w:rPr>
          <w:rFonts w:asciiTheme="majorHAnsi" w:hAnsiTheme="majorHAnsi"/>
          <w:sz w:val="22"/>
          <w:szCs w:val="22"/>
        </w:rPr>
        <w:t xml:space="preserve">Hosmer Lemeshow Test </w:t>
      </w:r>
      <w:r w:rsidR="00E47AEC" w:rsidRPr="00AC3A26">
        <w:rPr>
          <w:rFonts w:asciiTheme="majorHAnsi" w:hAnsiTheme="majorHAnsi"/>
          <w:color w:val="000000" w:themeColor="text1"/>
          <w:sz w:val="22"/>
          <w:szCs w:val="22"/>
        </w:rPr>
        <w:t>(p=</w:t>
      </w:r>
      <w:r w:rsidR="00342648" w:rsidRPr="00AC3A26">
        <w:rPr>
          <w:rFonts w:asciiTheme="majorHAnsi" w:hAnsiTheme="majorHAnsi"/>
          <w:color w:val="000000" w:themeColor="text1"/>
          <w:sz w:val="22"/>
          <w:szCs w:val="22"/>
        </w:rPr>
        <w:t>0.25</w:t>
      </w:r>
      <w:r w:rsidR="00E47AEC" w:rsidRPr="00AC3A26">
        <w:rPr>
          <w:rFonts w:asciiTheme="majorHAnsi" w:hAnsiTheme="majorHAnsi"/>
          <w:color w:val="000000" w:themeColor="text1"/>
          <w:sz w:val="22"/>
          <w:szCs w:val="22"/>
        </w:rPr>
        <w:t xml:space="preserve">). AUC of the model = </w:t>
      </w:r>
      <w:r w:rsidR="00342648" w:rsidRPr="00AC3A26">
        <w:rPr>
          <w:rFonts w:asciiTheme="majorHAnsi" w:hAnsiTheme="majorHAnsi"/>
          <w:color w:val="000000" w:themeColor="text1"/>
          <w:sz w:val="22"/>
          <w:szCs w:val="22"/>
        </w:rPr>
        <w:t>0.802</w:t>
      </w:r>
      <w:r w:rsidR="00E47AEC" w:rsidRPr="00AC3A26">
        <w:rPr>
          <w:rFonts w:asciiTheme="majorHAnsi" w:hAnsiTheme="majorHAnsi"/>
          <w:color w:val="000000" w:themeColor="text1"/>
          <w:sz w:val="22"/>
          <w:szCs w:val="22"/>
        </w:rPr>
        <w:t>(</w:t>
      </w:r>
      <w:r w:rsidR="00C23D28" w:rsidRPr="00AC3A26">
        <w:rPr>
          <w:rFonts w:asciiTheme="majorHAnsi" w:hAnsiTheme="majorHAnsi"/>
          <w:color w:val="000000" w:themeColor="text1"/>
          <w:sz w:val="22"/>
          <w:szCs w:val="22"/>
        </w:rPr>
        <w:t>0.777</w:t>
      </w:r>
      <w:r w:rsidR="00E47AEC" w:rsidRPr="00AC3A26">
        <w:rPr>
          <w:rFonts w:asciiTheme="majorHAnsi" w:hAnsiTheme="majorHAnsi"/>
          <w:color w:val="000000" w:themeColor="text1"/>
          <w:sz w:val="22"/>
          <w:szCs w:val="22"/>
        </w:rPr>
        <w:t>-</w:t>
      </w:r>
      <w:r w:rsidR="00C23D28" w:rsidRPr="00AC3A26">
        <w:rPr>
          <w:rFonts w:asciiTheme="majorHAnsi" w:hAnsiTheme="majorHAnsi"/>
          <w:color w:val="000000" w:themeColor="text1"/>
          <w:sz w:val="22"/>
          <w:szCs w:val="22"/>
        </w:rPr>
        <w:t>0.839</w:t>
      </w:r>
      <w:r w:rsidR="00E47AEC" w:rsidRPr="00AC3A26">
        <w:rPr>
          <w:rFonts w:asciiTheme="majorHAnsi" w:hAnsiTheme="majorHAnsi"/>
          <w:color w:val="000000" w:themeColor="text1"/>
          <w:sz w:val="22"/>
          <w:szCs w:val="22"/>
        </w:rPr>
        <w:t>).</w:t>
      </w:r>
    </w:p>
    <w:sectPr w:rsidR="00E47AEC" w:rsidRPr="00AC3A26" w:rsidSect="004076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67E6"/>
    <w:rsid w:val="00016412"/>
    <w:rsid w:val="0002539E"/>
    <w:rsid w:val="00032616"/>
    <w:rsid w:val="000427C0"/>
    <w:rsid w:val="00046277"/>
    <w:rsid w:val="00047567"/>
    <w:rsid w:val="0005089A"/>
    <w:rsid w:val="000644A6"/>
    <w:rsid w:val="00066A09"/>
    <w:rsid w:val="00066D82"/>
    <w:rsid w:val="0007146E"/>
    <w:rsid w:val="00083613"/>
    <w:rsid w:val="0008389A"/>
    <w:rsid w:val="000962A2"/>
    <w:rsid w:val="000D7783"/>
    <w:rsid w:val="000F0B82"/>
    <w:rsid w:val="000F0EE3"/>
    <w:rsid w:val="000F7CA0"/>
    <w:rsid w:val="00103729"/>
    <w:rsid w:val="00105333"/>
    <w:rsid w:val="001155EC"/>
    <w:rsid w:val="00131637"/>
    <w:rsid w:val="001363DC"/>
    <w:rsid w:val="00140AF3"/>
    <w:rsid w:val="00142631"/>
    <w:rsid w:val="00147876"/>
    <w:rsid w:val="001623D8"/>
    <w:rsid w:val="001700E1"/>
    <w:rsid w:val="0019179C"/>
    <w:rsid w:val="00194422"/>
    <w:rsid w:val="001B4A0D"/>
    <w:rsid w:val="001B744A"/>
    <w:rsid w:val="001C6C63"/>
    <w:rsid w:val="001E119E"/>
    <w:rsid w:val="00207EA7"/>
    <w:rsid w:val="002240D2"/>
    <w:rsid w:val="00224F67"/>
    <w:rsid w:val="00262F1E"/>
    <w:rsid w:val="00262F6B"/>
    <w:rsid w:val="002739DD"/>
    <w:rsid w:val="00285093"/>
    <w:rsid w:val="00290C1E"/>
    <w:rsid w:val="002A2341"/>
    <w:rsid w:val="002A4E27"/>
    <w:rsid w:val="002B4888"/>
    <w:rsid w:val="002C0703"/>
    <w:rsid w:val="002D5149"/>
    <w:rsid w:val="0030156A"/>
    <w:rsid w:val="0032074F"/>
    <w:rsid w:val="003212BE"/>
    <w:rsid w:val="00324E0D"/>
    <w:rsid w:val="003323E9"/>
    <w:rsid w:val="003331C2"/>
    <w:rsid w:val="00340A69"/>
    <w:rsid w:val="00342648"/>
    <w:rsid w:val="00346970"/>
    <w:rsid w:val="00352CE5"/>
    <w:rsid w:val="00353D62"/>
    <w:rsid w:val="00393473"/>
    <w:rsid w:val="003A43EA"/>
    <w:rsid w:val="003A5C87"/>
    <w:rsid w:val="003A79AE"/>
    <w:rsid w:val="003B5F7E"/>
    <w:rsid w:val="003C7DC0"/>
    <w:rsid w:val="003D2A28"/>
    <w:rsid w:val="003E36BD"/>
    <w:rsid w:val="003E6C1F"/>
    <w:rsid w:val="003F5E89"/>
    <w:rsid w:val="003F7633"/>
    <w:rsid w:val="003F76A2"/>
    <w:rsid w:val="0040724E"/>
    <w:rsid w:val="0040762B"/>
    <w:rsid w:val="00407EFB"/>
    <w:rsid w:val="00441186"/>
    <w:rsid w:val="00451533"/>
    <w:rsid w:val="004552BC"/>
    <w:rsid w:val="00472AC4"/>
    <w:rsid w:val="0048631E"/>
    <w:rsid w:val="00490AAE"/>
    <w:rsid w:val="004B0120"/>
    <w:rsid w:val="004B118B"/>
    <w:rsid w:val="004B64B6"/>
    <w:rsid w:val="004C0305"/>
    <w:rsid w:val="004D4472"/>
    <w:rsid w:val="004F4A47"/>
    <w:rsid w:val="004F784F"/>
    <w:rsid w:val="00541BF2"/>
    <w:rsid w:val="005501E5"/>
    <w:rsid w:val="00553794"/>
    <w:rsid w:val="005841EF"/>
    <w:rsid w:val="005A4204"/>
    <w:rsid w:val="005D218B"/>
    <w:rsid w:val="005E39C1"/>
    <w:rsid w:val="005F52BF"/>
    <w:rsid w:val="005F7BD3"/>
    <w:rsid w:val="00613F87"/>
    <w:rsid w:val="00624E92"/>
    <w:rsid w:val="006277EB"/>
    <w:rsid w:val="006379F0"/>
    <w:rsid w:val="0066306B"/>
    <w:rsid w:val="00663D48"/>
    <w:rsid w:val="00680911"/>
    <w:rsid w:val="006A1C0F"/>
    <w:rsid w:val="006B711D"/>
    <w:rsid w:val="006C1A21"/>
    <w:rsid w:val="006C305D"/>
    <w:rsid w:val="006D113A"/>
    <w:rsid w:val="006D7301"/>
    <w:rsid w:val="007031A3"/>
    <w:rsid w:val="00704A7C"/>
    <w:rsid w:val="00706040"/>
    <w:rsid w:val="00731439"/>
    <w:rsid w:val="00741676"/>
    <w:rsid w:val="00746C0A"/>
    <w:rsid w:val="0077017C"/>
    <w:rsid w:val="00774B9F"/>
    <w:rsid w:val="00782DF8"/>
    <w:rsid w:val="00786059"/>
    <w:rsid w:val="007963F8"/>
    <w:rsid w:val="00796F27"/>
    <w:rsid w:val="007A311B"/>
    <w:rsid w:val="007B3D9A"/>
    <w:rsid w:val="007B4B58"/>
    <w:rsid w:val="007B62E7"/>
    <w:rsid w:val="007E62BA"/>
    <w:rsid w:val="007F060D"/>
    <w:rsid w:val="00817439"/>
    <w:rsid w:val="00822EB7"/>
    <w:rsid w:val="00824D8C"/>
    <w:rsid w:val="00827485"/>
    <w:rsid w:val="00833D8A"/>
    <w:rsid w:val="008362A8"/>
    <w:rsid w:val="008369BF"/>
    <w:rsid w:val="00840171"/>
    <w:rsid w:val="00872CC3"/>
    <w:rsid w:val="008A464E"/>
    <w:rsid w:val="008B36FA"/>
    <w:rsid w:val="008B7558"/>
    <w:rsid w:val="008C0E67"/>
    <w:rsid w:val="008E7289"/>
    <w:rsid w:val="008F66BE"/>
    <w:rsid w:val="008F6F71"/>
    <w:rsid w:val="00911284"/>
    <w:rsid w:val="00923C85"/>
    <w:rsid w:val="009358A9"/>
    <w:rsid w:val="00937FB7"/>
    <w:rsid w:val="00947200"/>
    <w:rsid w:val="009533AB"/>
    <w:rsid w:val="00975B0A"/>
    <w:rsid w:val="009B1A14"/>
    <w:rsid w:val="009D0A78"/>
    <w:rsid w:val="009D7B1D"/>
    <w:rsid w:val="009F495F"/>
    <w:rsid w:val="00A00493"/>
    <w:rsid w:val="00A012AA"/>
    <w:rsid w:val="00A111A8"/>
    <w:rsid w:val="00A15EF7"/>
    <w:rsid w:val="00A16D0D"/>
    <w:rsid w:val="00A319C9"/>
    <w:rsid w:val="00A359C3"/>
    <w:rsid w:val="00A439AF"/>
    <w:rsid w:val="00A529CA"/>
    <w:rsid w:val="00A62B99"/>
    <w:rsid w:val="00A6424F"/>
    <w:rsid w:val="00A64A31"/>
    <w:rsid w:val="00A67061"/>
    <w:rsid w:val="00A77002"/>
    <w:rsid w:val="00AA227B"/>
    <w:rsid w:val="00AA39CD"/>
    <w:rsid w:val="00AA3B64"/>
    <w:rsid w:val="00AC3A26"/>
    <w:rsid w:val="00AC5EE2"/>
    <w:rsid w:val="00AD101D"/>
    <w:rsid w:val="00AD615D"/>
    <w:rsid w:val="00AF0A36"/>
    <w:rsid w:val="00B03330"/>
    <w:rsid w:val="00B43309"/>
    <w:rsid w:val="00B5336C"/>
    <w:rsid w:val="00B601F2"/>
    <w:rsid w:val="00B6146B"/>
    <w:rsid w:val="00B66263"/>
    <w:rsid w:val="00B7332C"/>
    <w:rsid w:val="00B83A21"/>
    <w:rsid w:val="00B942E7"/>
    <w:rsid w:val="00B94C3A"/>
    <w:rsid w:val="00B97928"/>
    <w:rsid w:val="00BB07B2"/>
    <w:rsid w:val="00BC505B"/>
    <w:rsid w:val="00BC600F"/>
    <w:rsid w:val="00BD1CA0"/>
    <w:rsid w:val="00BD755C"/>
    <w:rsid w:val="00BF1DE0"/>
    <w:rsid w:val="00BF75B4"/>
    <w:rsid w:val="00C00CAB"/>
    <w:rsid w:val="00C23D28"/>
    <w:rsid w:val="00C301A4"/>
    <w:rsid w:val="00C373F9"/>
    <w:rsid w:val="00C40A99"/>
    <w:rsid w:val="00C43F6A"/>
    <w:rsid w:val="00C44E3A"/>
    <w:rsid w:val="00C60B31"/>
    <w:rsid w:val="00C80E96"/>
    <w:rsid w:val="00C8331C"/>
    <w:rsid w:val="00C904E9"/>
    <w:rsid w:val="00CA3464"/>
    <w:rsid w:val="00CA4E13"/>
    <w:rsid w:val="00CA71D1"/>
    <w:rsid w:val="00CD53A6"/>
    <w:rsid w:val="00CD6FA0"/>
    <w:rsid w:val="00CE4A78"/>
    <w:rsid w:val="00D00DE6"/>
    <w:rsid w:val="00D067E6"/>
    <w:rsid w:val="00D16861"/>
    <w:rsid w:val="00D20D89"/>
    <w:rsid w:val="00D26F7B"/>
    <w:rsid w:val="00D33D9B"/>
    <w:rsid w:val="00D361DA"/>
    <w:rsid w:val="00D46B34"/>
    <w:rsid w:val="00D96B8B"/>
    <w:rsid w:val="00D96F81"/>
    <w:rsid w:val="00D9731E"/>
    <w:rsid w:val="00DA754F"/>
    <w:rsid w:val="00DB3D62"/>
    <w:rsid w:val="00DC2137"/>
    <w:rsid w:val="00DC2B07"/>
    <w:rsid w:val="00DD0C04"/>
    <w:rsid w:val="00DD6EA9"/>
    <w:rsid w:val="00DE1AFD"/>
    <w:rsid w:val="00DE1D93"/>
    <w:rsid w:val="00DE622B"/>
    <w:rsid w:val="00DF3821"/>
    <w:rsid w:val="00DF3A3D"/>
    <w:rsid w:val="00E127A3"/>
    <w:rsid w:val="00E1285F"/>
    <w:rsid w:val="00E3260C"/>
    <w:rsid w:val="00E36D2B"/>
    <w:rsid w:val="00E37E7B"/>
    <w:rsid w:val="00E43737"/>
    <w:rsid w:val="00E47AEC"/>
    <w:rsid w:val="00E551AF"/>
    <w:rsid w:val="00E56DCD"/>
    <w:rsid w:val="00E65DCF"/>
    <w:rsid w:val="00E67735"/>
    <w:rsid w:val="00E805EF"/>
    <w:rsid w:val="00E83457"/>
    <w:rsid w:val="00E94CEF"/>
    <w:rsid w:val="00EB43FB"/>
    <w:rsid w:val="00EB5FF3"/>
    <w:rsid w:val="00ED633B"/>
    <w:rsid w:val="00EE1B6B"/>
    <w:rsid w:val="00EE7B6C"/>
    <w:rsid w:val="00EF6F64"/>
    <w:rsid w:val="00F22340"/>
    <w:rsid w:val="00F308A7"/>
    <w:rsid w:val="00F344FF"/>
    <w:rsid w:val="00F41F6D"/>
    <w:rsid w:val="00F544FB"/>
    <w:rsid w:val="00F650FC"/>
    <w:rsid w:val="00F661B8"/>
    <w:rsid w:val="00F83632"/>
    <w:rsid w:val="00F8649D"/>
    <w:rsid w:val="00F9075B"/>
    <w:rsid w:val="00FD3B58"/>
    <w:rsid w:val="00FD5C54"/>
    <w:rsid w:val="00FE17DD"/>
    <w:rsid w:val="00FE5D31"/>
    <w:rsid w:val="00FF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804A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391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IS</dc:creator>
  <cp:keywords/>
  <dc:description/>
  <cp:lastModifiedBy>Utilisateur Microsoft Office</cp:lastModifiedBy>
  <cp:revision>276</cp:revision>
  <dcterms:created xsi:type="dcterms:W3CDTF">2017-02-15T22:45:00Z</dcterms:created>
  <dcterms:modified xsi:type="dcterms:W3CDTF">2018-10-24T05:23:00Z</dcterms:modified>
</cp:coreProperties>
</file>